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530DB6" w14:textId="15A62E13" w:rsidR="005D621C" w:rsidRPr="003B216D" w:rsidRDefault="00DE070F" w:rsidP="005D621C">
      <w:pPr>
        <w:adjustRightInd w:val="0"/>
        <w:snapToGrid w:val="0"/>
        <w:rPr>
          <w:rFonts w:ascii="Calibri" w:hAnsi="Calibri" w:cs="Times New Roman"/>
          <w:sz w:val="24"/>
          <w:szCs w:val="32"/>
        </w:rPr>
      </w:pPr>
      <w:bookmarkStart w:id="0" w:name="OLE_LINK11"/>
      <w:bookmarkStart w:id="1" w:name="_GoBack"/>
      <w:r w:rsidRPr="003B216D">
        <w:rPr>
          <w:rFonts w:ascii="Calibri" w:hAnsi="Calibri" w:cs="Times New Roman"/>
          <w:b/>
          <w:bCs/>
          <w:sz w:val="24"/>
          <w:szCs w:val="32"/>
        </w:rPr>
        <w:t>Supplementary Table</w:t>
      </w:r>
      <w:r w:rsidR="00A86C9F" w:rsidRPr="003B216D">
        <w:rPr>
          <w:rFonts w:ascii="Calibri" w:hAnsi="Calibri" w:cs="Times New Roman"/>
          <w:b/>
          <w:bCs/>
          <w:sz w:val="24"/>
          <w:szCs w:val="32"/>
        </w:rPr>
        <w:t xml:space="preserve"> </w:t>
      </w:r>
      <w:r w:rsidRPr="003B216D">
        <w:rPr>
          <w:rFonts w:ascii="Calibri" w:hAnsi="Calibri" w:cs="Times New Roman"/>
          <w:b/>
          <w:bCs/>
          <w:sz w:val="24"/>
          <w:szCs w:val="32"/>
        </w:rPr>
        <w:t>1</w:t>
      </w:r>
      <w:r w:rsidR="005D621C" w:rsidRPr="003B216D">
        <w:rPr>
          <w:rFonts w:ascii="Calibri" w:hAnsi="Calibri" w:cs="Times New Roman"/>
          <w:b/>
          <w:bCs/>
          <w:sz w:val="24"/>
          <w:szCs w:val="32"/>
        </w:rPr>
        <w:t xml:space="preserve"> </w:t>
      </w:r>
      <w:r w:rsidR="00B62E8F" w:rsidRPr="003B216D">
        <w:rPr>
          <w:rFonts w:ascii="Calibri" w:hAnsi="Calibri" w:cs="Times New Roman"/>
          <w:sz w:val="24"/>
          <w:szCs w:val="32"/>
        </w:rPr>
        <w:t xml:space="preserve">Summary of </w:t>
      </w:r>
      <w:r w:rsidR="00BD25D1" w:rsidRPr="003B216D">
        <w:rPr>
          <w:rFonts w:ascii="Calibri" w:hAnsi="Calibri" w:cs="Times New Roman"/>
          <w:sz w:val="24"/>
          <w:szCs w:val="32"/>
        </w:rPr>
        <w:t>h</w:t>
      </w:r>
      <w:r w:rsidR="003B1932" w:rsidRPr="003B216D">
        <w:rPr>
          <w:rFonts w:ascii="Calibri" w:hAnsi="Calibri" w:cs="Times New Roman"/>
          <w:sz w:val="24"/>
          <w:szCs w:val="32"/>
        </w:rPr>
        <w:t>sa</w:t>
      </w:r>
      <w:r w:rsidR="00BD25D1" w:rsidRPr="003B216D">
        <w:rPr>
          <w:rFonts w:ascii="Calibri" w:hAnsi="Calibri" w:cs="Times New Roman"/>
          <w:sz w:val="24"/>
          <w:szCs w:val="32"/>
        </w:rPr>
        <w:t xml:space="preserve">-miR-381 </w:t>
      </w:r>
      <w:r w:rsidR="00B62E8F" w:rsidRPr="003B216D">
        <w:rPr>
          <w:rFonts w:ascii="Calibri" w:hAnsi="Calibri" w:cs="Times New Roman"/>
          <w:sz w:val="24"/>
          <w:szCs w:val="32"/>
        </w:rPr>
        <w:t>target genes</w:t>
      </w:r>
    </w:p>
    <w:tbl>
      <w:tblPr>
        <w:tblW w:w="4926" w:type="pct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8"/>
        <w:gridCol w:w="1482"/>
        <w:gridCol w:w="2149"/>
        <w:gridCol w:w="2554"/>
        <w:gridCol w:w="5244"/>
      </w:tblGrid>
      <w:tr w:rsidR="00B710A2" w:rsidRPr="003B216D" w14:paraId="1E05F810" w14:textId="77777777" w:rsidTr="005E5EA1">
        <w:trPr>
          <w:trHeight w:val="345"/>
        </w:trPr>
        <w:tc>
          <w:tcPr>
            <w:tcW w:w="62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41FA87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Target gene</w:t>
            </w:r>
          </w:p>
        </w:tc>
        <w:tc>
          <w:tcPr>
            <w:tcW w:w="567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534DDBE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Accession number</w:t>
            </w:r>
          </w:p>
        </w:tc>
        <w:tc>
          <w:tcPr>
            <w:tcW w:w="823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782B8D8C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Full name</w:t>
            </w:r>
          </w:p>
        </w:tc>
        <w:tc>
          <w:tcPr>
            <w:tcW w:w="978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9E237A9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Alias</w:t>
            </w:r>
          </w:p>
        </w:tc>
        <w:tc>
          <w:tcPr>
            <w:tcW w:w="2008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67E155A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Function</w:t>
            </w:r>
          </w:p>
        </w:tc>
      </w:tr>
      <w:tr w:rsidR="00B710A2" w:rsidRPr="003B216D" w14:paraId="1745C5B5" w14:textId="77777777" w:rsidTr="005E5EA1">
        <w:trPr>
          <w:trHeight w:val="330"/>
        </w:trPr>
        <w:tc>
          <w:tcPr>
            <w:tcW w:w="623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A3389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POU2F1</w:t>
            </w:r>
          </w:p>
        </w:tc>
        <w:tc>
          <w:tcPr>
            <w:tcW w:w="567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3067F1AD" w14:textId="77777777" w:rsidR="00D76456" w:rsidRPr="003B216D" w:rsidRDefault="00D76456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2697</w:t>
            </w:r>
          </w:p>
        </w:tc>
        <w:tc>
          <w:tcPr>
            <w:tcW w:w="823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1EAF4AB3" w14:textId="77777777" w:rsidR="00D76456" w:rsidRPr="003B216D" w:rsidRDefault="00D76456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POU Class 2 Homeobox 1</w:t>
            </w:r>
          </w:p>
        </w:tc>
        <w:tc>
          <w:tcPr>
            <w:tcW w:w="978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45D16821" w14:textId="77777777" w:rsidR="00D76456" w:rsidRPr="003B216D" w:rsidRDefault="00D76456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OCT1, NF-A1, OTF-1, Oct-1B</w:t>
            </w:r>
          </w:p>
        </w:tc>
        <w:tc>
          <w:tcPr>
            <w:tcW w:w="2008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0D948F2F" w14:textId="77777777" w:rsidR="00D76456" w:rsidRPr="003B216D" w:rsidRDefault="00760B8F" w:rsidP="00B5406B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 xml:space="preserve">Transcription factor that activates the promoters of the genes for some </w:t>
            </w:r>
            <w:r w:rsidR="00F3685B" w:rsidRPr="003B216D">
              <w:rPr>
                <w:rFonts w:ascii="Calibri" w:eastAsia="宋体" w:hAnsi="Calibri" w:cs="Times New Roman"/>
                <w:color w:val="000000"/>
                <w:sz w:val="24"/>
              </w:rPr>
              <w:t>snRNA</w:t>
            </w: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 xml:space="preserve"> and of genes such as those for histone H2B and immunoglobulins.</w:t>
            </w:r>
          </w:p>
        </w:tc>
      </w:tr>
      <w:tr w:rsidR="00B710A2" w:rsidRPr="003B216D" w14:paraId="00F2D891" w14:textId="77777777" w:rsidTr="005E5EA1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E7D1B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PAX6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28D2522C" w14:textId="77777777" w:rsidR="00D76456" w:rsidRPr="003B216D" w:rsidRDefault="0019499A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00028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27A721E6" w14:textId="77777777" w:rsidR="00D76456" w:rsidRPr="003B216D" w:rsidRDefault="0019499A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Paired Box 6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51CC4C12" w14:textId="77777777" w:rsidR="00D76456" w:rsidRPr="003B216D" w:rsidRDefault="0019499A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D11S812E, WAGR, AN2,</w:t>
            </w:r>
            <w:r w:rsidR="008338FB" w:rsidRPr="003B216D">
              <w:rPr>
                <w:rFonts w:ascii="Calibri" w:hAnsi="Calibri" w:cs="Times New Roman"/>
                <w:sz w:val="24"/>
              </w:rPr>
              <w:t xml:space="preserve"> </w:t>
            </w:r>
            <w:r w:rsidR="008338FB"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ASGD5, FVH1, MGDA</w:t>
            </w: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258F2E60" w14:textId="77777777" w:rsidR="00D76456" w:rsidRPr="003B216D" w:rsidRDefault="00B710A2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Transcription factor with important functions in the development of the eye, nose, central nervous system and pancreas.</w:t>
            </w:r>
          </w:p>
        </w:tc>
      </w:tr>
      <w:tr w:rsidR="00B710A2" w:rsidRPr="003B216D" w14:paraId="4672B583" w14:textId="77777777" w:rsidTr="005E5EA1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6AF549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FOXO1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4550DDB8" w14:textId="77777777" w:rsidR="00D76456" w:rsidRPr="003B216D" w:rsidRDefault="005E0211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002015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4A56A5F3" w14:textId="77777777" w:rsidR="00D76456" w:rsidRPr="003B216D" w:rsidRDefault="00B710A2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proofErr w:type="spellStart"/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Forkhead</w:t>
            </w:r>
            <w:proofErr w:type="spellEnd"/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 xml:space="preserve"> Box O1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79292767" w14:textId="77777777" w:rsidR="00D76456" w:rsidRPr="003B216D" w:rsidRDefault="00B710A2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FOXO1A</w:t>
            </w:r>
            <w:r w:rsidR="005E0211"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 xml:space="preserve">, FKH1, FKHR 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3AD9893D" w14:textId="77777777" w:rsidR="00D76456" w:rsidRPr="003B216D" w:rsidRDefault="00CE5DB3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Transcription factor that is the main target of insulin signaling and regulates metabolic homeostasis in response to oxidative stress</w:t>
            </w:r>
          </w:p>
        </w:tc>
      </w:tr>
      <w:tr w:rsidR="00B710A2" w:rsidRPr="003B216D" w14:paraId="0FE0F772" w14:textId="77777777" w:rsidTr="005E5EA1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A3FF4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VEZF1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5364338E" w14:textId="77777777" w:rsidR="00D76456" w:rsidRPr="003B216D" w:rsidRDefault="00641FB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007146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461AA61A" w14:textId="77777777" w:rsidR="00D76456" w:rsidRPr="003B216D" w:rsidRDefault="003C3A40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Vascular Endothelial Zinc Finger 1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07631348" w14:textId="77777777" w:rsidR="00D76456" w:rsidRPr="003B216D" w:rsidRDefault="003C3A40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DB1, ZNF161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7EE770D7" w14:textId="77777777" w:rsidR="00D76456" w:rsidRPr="003B216D" w:rsidRDefault="00641FB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Possible transcription factor. Specifically binds to the CT/GC-rich region of the interleukin-3 promoter and mediates tax transactivation of IL-3.</w:t>
            </w:r>
          </w:p>
        </w:tc>
      </w:tr>
      <w:tr w:rsidR="00B710A2" w:rsidRPr="003B216D" w14:paraId="015ACA25" w14:textId="77777777" w:rsidTr="005E5EA1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19652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SMARCB1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3A70B3B0" w14:textId="77777777" w:rsidR="00D76456" w:rsidRPr="003B216D" w:rsidRDefault="0080071F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001007468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10AA2FFF" w14:textId="77777777" w:rsidR="00D76456" w:rsidRPr="003B216D" w:rsidRDefault="00641FB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SWI/SNF Related, Matrix Associated, Actin Dependent Regulator Of Chromatin, Subfamily B, Member 1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6C0000EE" w14:textId="77777777" w:rsidR="00D76456" w:rsidRPr="003B216D" w:rsidRDefault="00DE1280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BAF47, PPP1R144, SNF5L1, Sfh1p, HSNFS, HSNF5, INI1, SWNTS1</w:t>
            </w:r>
            <w:r w:rsidR="00EA580E"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, MRD15, RTPS1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5730AC9C" w14:textId="77777777" w:rsidR="00D76456" w:rsidRPr="003B216D" w:rsidRDefault="00EA580E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Core component of the BAF (</w:t>
            </w:r>
            <w:proofErr w:type="spellStart"/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hSWI</w:t>
            </w:r>
            <w:proofErr w:type="spellEnd"/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/SNF) complex</w:t>
            </w:r>
          </w:p>
        </w:tc>
      </w:tr>
      <w:tr w:rsidR="00B710A2" w:rsidRPr="003B216D" w14:paraId="20AA3F94" w14:textId="77777777" w:rsidTr="005E5EA1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09AF62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RBPJ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7599F015" w14:textId="77777777" w:rsidR="00D76456" w:rsidRPr="003B216D" w:rsidRDefault="0061366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203283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2D9C44C9" w14:textId="77777777" w:rsidR="00D76456" w:rsidRPr="003B216D" w:rsidRDefault="0080071F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Recombination Signal Binding Protein For Immunoglobulin Kappa J Region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5F07AB82" w14:textId="77777777" w:rsidR="00D76456" w:rsidRPr="003B216D" w:rsidRDefault="00D11CAE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IGKJRB, RBPJK, IGKJRB1, CBF1, KBF2,</w:t>
            </w:r>
            <w:r w:rsidRPr="003B216D">
              <w:rPr>
                <w:rFonts w:ascii="Calibri" w:hAnsi="Calibri" w:cs="Times New Roman"/>
                <w:sz w:val="24"/>
              </w:rPr>
              <w:t xml:space="preserve"> </w:t>
            </w: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 xml:space="preserve">AOS3 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444B87EC" w14:textId="77777777" w:rsidR="00D76456" w:rsidRPr="003B216D" w:rsidRDefault="0061366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Transcriptional regulator that plays a central role in Notch signaling</w:t>
            </w:r>
          </w:p>
        </w:tc>
      </w:tr>
      <w:tr w:rsidR="00B710A2" w:rsidRPr="003B216D" w14:paraId="31ABF26D" w14:textId="77777777" w:rsidTr="005E5EA1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5D83F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EBF1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7E55CDA9" w14:textId="77777777" w:rsidR="00D76456" w:rsidRPr="003B216D" w:rsidRDefault="00B5406B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等线" w:hAnsi="Calibri" w:cs="Times New Roman"/>
                <w:color w:val="000000"/>
                <w:kern w:val="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NM_024007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3CBFD85C" w14:textId="77777777" w:rsidR="00D76456" w:rsidRPr="003B216D" w:rsidRDefault="00631FDB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等线" w:hAnsi="Calibri" w:cs="Times New Roman"/>
                <w:color w:val="000000"/>
                <w:kern w:val="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EBF Transcription Factor 1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26DC26F4" w14:textId="77777777" w:rsidR="00D76456" w:rsidRPr="003B216D" w:rsidRDefault="00631FDB" w:rsidP="0071726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等线" w:hAnsi="Calibri" w:cs="Times New Roman"/>
                <w:color w:val="000000"/>
                <w:kern w:val="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COE1, OLF1, OE-1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66CF16D6" w14:textId="77777777" w:rsidR="00D76456" w:rsidRPr="003B216D" w:rsidRDefault="00717268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等线" w:hAnsi="Calibri" w:cs="Times New Roman"/>
                <w:color w:val="000000"/>
                <w:kern w:val="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Transcriptional activator</w:t>
            </w:r>
          </w:p>
        </w:tc>
      </w:tr>
      <w:tr w:rsidR="00B710A2" w:rsidRPr="003B216D" w14:paraId="055F7A07" w14:textId="77777777" w:rsidTr="005E5EA1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FFB8B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b/>
                <w:color w:val="000000"/>
                <w:sz w:val="24"/>
              </w:rPr>
            </w:pPr>
            <w:r w:rsidRPr="003B216D">
              <w:rPr>
                <w:rFonts w:ascii="Calibri" w:eastAsia="等线" w:hAnsi="Calibri" w:cs="Times New Roman"/>
                <w:b/>
                <w:color w:val="FF0000"/>
                <w:kern w:val="0"/>
                <w:sz w:val="24"/>
              </w:rPr>
              <w:t>IRF4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44E1C2F6" w14:textId="77777777" w:rsidR="00D76456" w:rsidRPr="003B216D" w:rsidRDefault="00580763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246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24012B70" w14:textId="77777777" w:rsidR="00D76456" w:rsidRPr="003B216D" w:rsidRDefault="00CE2BB3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Interferon Regulatory Factor 4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5BEC39E2" w14:textId="77777777" w:rsidR="00D76456" w:rsidRPr="003B216D" w:rsidRDefault="00CE2BB3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LSIRF, NF-EM5, MUM1, SHEP8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107576E9" w14:textId="77777777" w:rsidR="00D76456" w:rsidRPr="003B216D" w:rsidRDefault="00432F16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Transcriptional activator</w:t>
            </w:r>
          </w:p>
        </w:tc>
      </w:tr>
      <w:tr w:rsidR="00B710A2" w:rsidRPr="003B216D" w14:paraId="00D832D3" w14:textId="77777777" w:rsidTr="005E5EA1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D9068E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lastRenderedPageBreak/>
              <w:t>FOXO3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32DD4F47" w14:textId="77777777" w:rsidR="00D76456" w:rsidRPr="003B216D" w:rsidRDefault="00F91ABF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201559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6F371A87" w14:textId="77777777" w:rsidR="00D76456" w:rsidRPr="003B216D" w:rsidRDefault="00580763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proofErr w:type="spellStart"/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Forkhead</w:t>
            </w:r>
            <w:proofErr w:type="spellEnd"/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 xml:space="preserve"> Box O3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30018EAD" w14:textId="77777777" w:rsidR="00D76456" w:rsidRPr="003B216D" w:rsidRDefault="00580763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AF6q21, FKHRL1</w:t>
            </w:r>
            <w:r w:rsidR="00261FE2" w:rsidRPr="003B216D">
              <w:rPr>
                <w:rFonts w:ascii="Calibri" w:eastAsia="宋体" w:hAnsi="Calibri" w:cs="Times New Roman"/>
                <w:color w:val="000000"/>
                <w:sz w:val="24"/>
              </w:rPr>
              <w:t>, FOXO3A, FOXO2,</w:t>
            </w:r>
            <w:r w:rsidR="00261FE2" w:rsidRPr="003B216D">
              <w:rPr>
                <w:rFonts w:ascii="Calibri" w:hAnsi="Calibri" w:cs="Times New Roman"/>
                <w:sz w:val="24"/>
              </w:rPr>
              <w:t xml:space="preserve"> </w:t>
            </w:r>
            <w:r w:rsidR="00261FE2" w:rsidRPr="003B216D">
              <w:rPr>
                <w:rFonts w:ascii="Calibri" w:eastAsia="宋体" w:hAnsi="Calibri" w:cs="Times New Roman"/>
                <w:color w:val="000000"/>
                <w:sz w:val="24"/>
              </w:rPr>
              <w:t>FKHRL1P2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46CB5066" w14:textId="77777777" w:rsidR="00D76456" w:rsidRPr="003B216D" w:rsidRDefault="00261FE2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Transcriptional activator</w:t>
            </w:r>
          </w:p>
        </w:tc>
      </w:tr>
      <w:tr w:rsidR="00B710A2" w:rsidRPr="003B216D" w14:paraId="5803BAF3" w14:textId="77777777" w:rsidTr="005E5EA1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226CFF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ESR1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20BC29CA" w14:textId="77777777" w:rsidR="00D76456" w:rsidRPr="003B216D" w:rsidRDefault="003833FF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0125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6D9BDD5E" w14:textId="77777777" w:rsidR="00D76456" w:rsidRPr="003B216D" w:rsidRDefault="001C4391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Estrogen Receptor 1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0F884C6F" w14:textId="77777777" w:rsidR="00D76456" w:rsidRPr="003B216D" w:rsidRDefault="001C4391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R3A1, ESR, Era, ER, ESTRR, ESRA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7AE90222" w14:textId="77777777" w:rsidR="00D76456" w:rsidRPr="003B216D" w:rsidRDefault="003833FF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uclear hormone receptor</w:t>
            </w:r>
          </w:p>
        </w:tc>
      </w:tr>
      <w:tr w:rsidR="00B710A2" w:rsidRPr="003B216D" w14:paraId="66C9F159" w14:textId="77777777" w:rsidTr="005E5EA1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7EBFF" w14:textId="77777777" w:rsidR="00D76456" w:rsidRPr="003B216D" w:rsidRDefault="00D76456" w:rsidP="007C63B6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PRKDC</w:t>
            </w:r>
          </w:p>
        </w:tc>
        <w:tc>
          <w:tcPr>
            <w:tcW w:w="567" w:type="pct"/>
            <w:tcBorders>
              <w:tl2br w:val="nil"/>
              <w:tr2bl w:val="nil"/>
            </w:tcBorders>
            <w:vAlign w:val="center"/>
          </w:tcPr>
          <w:p w14:paraId="709568CE" w14:textId="77777777" w:rsidR="00D76456" w:rsidRPr="003B216D" w:rsidRDefault="0055544B" w:rsidP="0055544B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1081640</w:t>
            </w:r>
          </w:p>
        </w:tc>
        <w:tc>
          <w:tcPr>
            <w:tcW w:w="823" w:type="pct"/>
            <w:tcBorders>
              <w:tl2br w:val="nil"/>
              <w:tr2bl w:val="nil"/>
            </w:tcBorders>
            <w:vAlign w:val="center"/>
          </w:tcPr>
          <w:p w14:paraId="2EE29881" w14:textId="77777777" w:rsidR="00D76456" w:rsidRPr="003B216D" w:rsidRDefault="003833FF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Protein Kinase, DNA-Activated, Catalytic Subunit</w:t>
            </w:r>
          </w:p>
        </w:tc>
        <w:tc>
          <w:tcPr>
            <w:tcW w:w="978" w:type="pct"/>
            <w:tcBorders>
              <w:tl2br w:val="nil"/>
              <w:tr2bl w:val="nil"/>
            </w:tcBorders>
            <w:vAlign w:val="center"/>
          </w:tcPr>
          <w:p w14:paraId="46015578" w14:textId="77777777" w:rsidR="00D76456" w:rsidRPr="003B216D" w:rsidRDefault="003833FF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 xml:space="preserve">DNPK1, P460, HYRC1, </w:t>
            </w:r>
            <w:r w:rsidR="00A15D68" w:rsidRPr="003B216D">
              <w:rPr>
                <w:rFonts w:ascii="Calibri" w:eastAsia="宋体" w:hAnsi="Calibri" w:cs="Times New Roman"/>
                <w:color w:val="000000"/>
                <w:sz w:val="24"/>
              </w:rPr>
              <w:t>XRCC7,</w:t>
            </w:r>
            <w:r w:rsidR="00A15D68" w:rsidRPr="003B216D">
              <w:rPr>
                <w:rFonts w:ascii="Calibri" w:hAnsi="Calibri" w:cs="Times New Roman"/>
                <w:sz w:val="24"/>
              </w:rPr>
              <w:t xml:space="preserve"> </w:t>
            </w:r>
            <w:r w:rsidR="00A15D68" w:rsidRPr="003B216D">
              <w:rPr>
                <w:rFonts w:ascii="Calibri" w:eastAsia="宋体" w:hAnsi="Calibri" w:cs="Times New Roman"/>
                <w:color w:val="000000"/>
                <w:sz w:val="24"/>
              </w:rPr>
              <w:t>IMD26</w:t>
            </w:r>
          </w:p>
        </w:tc>
        <w:tc>
          <w:tcPr>
            <w:tcW w:w="2008" w:type="pct"/>
            <w:tcBorders>
              <w:tl2br w:val="nil"/>
              <w:tr2bl w:val="nil"/>
            </w:tcBorders>
            <w:vAlign w:val="center"/>
          </w:tcPr>
          <w:p w14:paraId="3C38B6CF" w14:textId="77777777" w:rsidR="00D76456" w:rsidRPr="003B216D" w:rsidRDefault="00A15D68" w:rsidP="007C63B6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Serine/threonine-protein kinase</w:t>
            </w:r>
          </w:p>
        </w:tc>
      </w:tr>
      <w:bookmarkEnd w:id="0"/>
    </w:tbl>
    <w:p w14:paraId="54D85828" w14:textId="3B76E295" w:rsidR="00FA0849" w:rsidRPr="003B216D" w:rsidRDefault="00FA0849">
      <w:pPr>
        <w:widowControl/>
        <w:jc w:val="left"/>
        <w:rPr>
          <w:rFonts w:ascii="Calibri" w:hAnsi="Calibri" w:cs="Times New Roman"/>
          <w:b/>
          <w:bCs/>
          <w:sz w:val="24"/>
          <w:szCs w:val="32"/>
        </w:rPr>
      </w:pPr>
      <w:r w:rsidRPr="003B216D">
        <w:rPr>
          <w:rFonts w:ascii="Calibri" w:hAnsi="Calibri" w:cs="Times New Roman"/>
          <w:b/>
          <w:bCs/>
          <w:sz w:val="24"/>
          <w:szCs w:val="32"/>
        </w:rPr>
        <w:br w:type="page"/>
      </w:r>
    </w:p>
    <w:p w14:paraId="2A8C1D3E" w14:textId="11466689" w:rsidR="00967215" w:rsidRPr="003B216D" w:rsidRDefault="00967215" w:rsidP="00967215">
      <w:pPr>
        <w:adjustRightInd w:val="0"/>
        <w:snapToGrid w:val="0"/>
        <w:rPr>
          <w:rFonts w:ascii="Calibri" w:hAnsi="Calibri" w:cs="Times New Roman"/>
          <w:sz w:val="24"/>
          <w:szCs w:val="32"/>
        </w:rPr>
      </w:pPr>
      <w:r w:rsidRPr="003B216D">
        <w:rPr>
          <w:rFonts w:ascii="Calibri" w:hAnsi="Calibri" w:cs="Times New Roman"/>
          <w:b/>
          <w:bCs/>
          <w:sz w:val="24"/>
          <w:szCs w:val="32"/>
        </w:rPr>
        <w:t xml:space="preserve">Supplementary Table2 </w:t>
      </w:r>
      <w:r w:rsidRPr="003B216D">
        <w:rPr>
          <w:rFonts w:ascii="Calibri" w:hAnsi="Calibri" w:cs="Times New Roman"/>
          <w:sz w:val="24"/>
          <w:szCs w:val="32"/>
        </w:rPr>
        <w:t>Summary of rno-miR-381 target genes</w:t>
      </w:r>
    </w:p>
    <w:tbl>
      <w:tblPr>
        <w:tblW w:w="4926" w:type="pct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6"/>
        <w:gridCol w:w="1170"/>
        <w:gridCol w:w="2191"/>
        <w:gridCol w:w="2557"/>
        <w:gridCol w:w="5513"/>
      </w:tblGrid>
      <w:tr w:rsidR="00967215" w:rsidRPr="003B216D" w14:paraId="17753B75" w14:textId="77777777" w:rsidTr="00ED6C78">
        <w:trPr>
          <w:trHeight w:val="345"/>
        </w:trPr>
        <w:tc>
          <w:tcPr>
            <w:tcW w:w="623" w:type="pct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A8C3E" w14:textId="77777777" w:rsidR="00967215" w:rsidRPr="003B216D" w:rsidRDefault="00967215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Target gene</w:t>
            </w:r>
          </w:p>
        </w:tc>
        <w:tc>
          <w:tcPr>
            <w:tcW w:w="448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2F3139F" w14:textId="77777777" w:rsidR="00967215" w:rsidRPr="003B216D" w:rsidRDefault="00967215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Accession number</w:t>
            </w:r>
          </w:p>
        </w:tc>
        <w:tc>
          <w:tcPr>
            <w:tcW w:w="839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32448039" w14:textId="77777777" w:rsidR="00967215" w:rsidRPr="003B216D" w:rsidRDefault="00967215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Full name</w:t>
            </w:r>
          </w:p>
        </w:tc>
        <w:tc>
          <w:tcPr>
            <w:tcW w:w="979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08F7CCCC" w14:textId="77777777" w:rsidR="00967215" w:rsidRPr="003B216D" w:rsidRDefault="00967215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Alias</w:t>
            </w:r>
          </w:p>
        </w:tc>
        <w:tc>
          <w:tcPr>
            <w:tcW w:w="2111" w:type="pct"/>
            <w:tcBorders>
              <w:bottom w:val="single" w:sz="12" w:space="0" w:color="000000"/>
              <w:tl2br w:val="nil"/>
              <w:tr2bl w:val="nil"/>
            </w:tcBorders>
            <w:vAlign w:val="center"/>
          </w:tcPr>
          <w:p w14:paraId="25786988" w14:textId="77777777" w:rsidR="00967215" w:rsidRPr="003B216D" w:rsidRDefault="00967215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Function</w:t>
            </w:r>
          </w:p>
        </w:tc>
      </w:tr>
      <w:tr w:rsidR="00967215" w:rsidRPr="003B216D" w14:paraId="66B45C52" w14:textId="77777777" w:rsidTr="00ED6C78">
        <w:trPr>
          <w:trHeight w:val="330"/>
        </w:trPr>
        <w:tc>
          <w:tcPr>
            <w:tcW w:w="623" w:type="pct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6C210" w14:textId="77777777" w:rsidR="00967215" w:rsidRPr="003B216D" w:rsidRDefault="00C30B82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Dcun1d4</w:t>
            </w:r>
          </w:p>
        </w:tc>
        <w:tc>
          <w:tcPr>
            <w:tcW w:w="448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1FF8905" w14:textId="77777777" w:rsidR="00967215" w:rsidRPr="003B216D" w:rsidRDefault="00015B45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1108359</w:t>
            </w:r>
          </w:p>
        </w:tc>
        <w:tc>
          <w:tcPr>
            <w:tcW w:w="83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73388145" w14:textId="77777777" w:rsidR="00967215" w:rsidRPr="003B216D" w:rsidRDefault="008B5316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 xml:space="preserve">defective in </w:t>
            </w:r>
            <w:proofErr w:type="spellStart"/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cullin</w:t>
            </w:r>
            <w:proofErr w:type="spellEnd"/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 xml:space="preserve"> </w:t>
            </w:r>
            <w:proofErr w:type="spellStart"/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eddylation</w:t>
            </w:r>
            <w:proofErr w:type="spellEnd"/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 xml:space="preserve"> 1 domain containing 4</w:t>
            </w:r>
          </w:p>
        </w:tc>
        <w:tc>
          <w:tcPr>
            <w:tcW w:w="979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9C42907" w14:textId="77777777" w:rsidR="00967215" w:rsidRPr="003B216D" w:rsidRDefault="008B5316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RGD1310422</w:t>
            </w:r>
          </w:p>
        </w:tc>
        <w:tc>
          <w:tcPr>
            <w:tcW w:w="2111" w:type="pct"/>
            <w:tcBorders>
              <w:top w:val="single" w:sz="12" w:space="0" w:color="000000"/>
              <w:tl2br w:val="nil"/>
              <w:tr2bl w:val="nil"/>
            </w:tcBorders>
            <w:vAlign w:val="center"/>
          </w:tcPr>
          <w:p w14:paraId="5566E036" w14:textId="77777777" w:rsidR="00967215" w:rsidRPr="003B216D" w:rsidRDefault="002C06C9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-</w:t>
            </w:r>
          </w:p>
        </w:tc>
      </w:tr>
      <w:tr w:rsidR="00967215" w:rsidRPr="003B216D" w14:paraId="7A27E310" w14:textId="77777777" w:rsidTr="00ED6C78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46946D" w14:textId="77777777" w:rsidR="00967215" w:rsidRPr="003B216D" w:rsidRDefault="00344F7C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proofErr w:type="spellStart"/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Mitf</w:t>
            </w:r>
            <w:proofErr w:type="spellEnd"/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1EB8DCE3" w14:textId="77777777" w:rsidR="00967215" w:rsidRPr="003B216D" w:rsidRDefault="00514AAD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001191089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34FEA84A" w14:textId="77777777" w:rsidR="00967215" w:rsidRPr="003B216D" w:rsidRDefault="00344F7C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melanocyte inducing transcription factor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288ADEB9" w14:textId="77777777" w:rsidR="00967215" w:rsidRPr="003B216D" w:rsidRDefault="00514AAD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-</w:t>
            </w:r>
            <w:r w:rsidR="00967215"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728F2FC1" w14:textId="77777777" w:rsidR="00967215" w:rsidRPr="003B216D" w:rsidRDefault="00514AAD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Basic helix-loop-helix-leucine zipper transcription factor</w:t>
            </w:r>
          </w:p>
        </w:tc>
      </w:tr>
      <w:tr w:rsidR="00967215" w:rsidRPr="003B216D" w14:paraId="7CACFDE3" w14:textId="77777777" w:rsidTr="00ED6C78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3EE900" w14:textId="77777777" w:rsidR="00967215" w:rsidRPr="003B216D" w:rsidRDefault="00B927AA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Fam107b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737D9F81" w14:textId="77777777" w:rsidR="00967215" w:rsidRPr="003B216D" w:rsidRDefault="00D84676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001025034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355D1764" w14:textId="77777777" w:rsidR="00967215" w:rsidRPr="003B216D" w:rsidRDefault="00B927AA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family with sequence similarity 107, member B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F573729" w14:textId="77777777" w:rsidR="00967215" w:rsidRPr="003B216D" w:rsidRDefault="00D84676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-</w:t>
            </w:r>
            <w:r w:rsidR="00967215"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5FEC05F2" w14:textId="77777777" w:rsidR="00967215" w:rsidRPr="003B216D" w:rsidRDefault="00D84676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Tumor suppressor gene</w:t>
            </w:r>
          </w:p>
        </w:tc>
      </w:tr>
      <w:tr w:rsidR="00967215" w:rsidRPr="003B216D" w14:paraId="4F57C84B" w14:textId="77777777" w:rsidTr="00ED6C78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4D9AA" w14:textId="77777777" w:rsidR="00967215" w:rsidRPr="003B216D" w:rsidRDefault="00D84676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Zfp266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506F0D52" w14:textId="77777777" w:rsidR="00967215" w:rsidRPr="003B216D" w:rsidRDefault="005F01DF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001135018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4F5EF654" w14:textId="77777777" w:rsidR="00967215" w:rsidRPr="003B216D" w:rsidRDefault="005F01DF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zinc finger protein 266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091CD1CE" w14:textId="77777777" w:rsidR="00967215" w:rsidRPr="003B216D" w:rsidRDefault="005F01DF" w:rsidP="005F01DF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Zfp426, Znf266, Zfp426l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31A984C8" w14:textId="77777777" w:rsidR="00967215" w:rsidRPr="003B216D" w:rsidRDefault="009E78FC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May be involved in transcriptional regulation</w:t>
            </w:r>
          </w:p>
        </w:tc>
      </w:tr>
      <w:tr w:rsidR="00967215" w:rsidRPr="003B216D" w14:paraId="1DE5EE8F" w14:textId="77777777" w:rsidTr="00ED6C78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BC4B4" w14:textId="77777777" w:rsidR="00967215" w:rsidRPr="003B216D" w:rsidRDefault="009E78FC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proofErr w:type="spellStart"/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Crebrf</w:t>
            </w:r>
            <w:proofErr w:type="spellEnd"/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59A616F7" w14:textId="77777777" w:rsidR="00967215" w:rsidRPr="003B216D" w:rsidRDefault="00045B39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001277157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53CBD905" w14:textId="77777777" w:rsidR="00967215" w:rsidRPr="003B216D" w:rsidRDefault="009E78FC" w:rsidP="009E78FC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CREB3 regulatory factor</w:t>
            </w:r>
            <w:r w:rsidR="00967215"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E51861C" w14:textId="77777777" w:rsidR="00967215" w:rsidRPr="003B216D" w:rsidRDefault="00D16836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RGD1310862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2892AC3A" w14:textId="77777777" w:rsidR="00967215" w:rsidRPr="003B216D" w:rsidRDefault="00045B39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Acts as a negative regulator of the endoplasmic reticulum stress response or unfolded protein response (UPR)</w:t>
            </w:r>
          </w:p>
        </w:tc>
      </w:tr>
      <w:tr w:rsidR="00967215" w:rsidRPr="003B216D" w14:paraId="7E9C12CC" w14:textId="77777777" w:rsidTr="00ED6C78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FDB45A" w14:textId="77777777" w:rsidR="00967215" w:rsidRPr="003B216D" w:rsidRDefault="00045B39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Pias1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57FC9059" w14:textId="77777777" w:rsidR="00967215" w:rsidRPr="003B216D" w:rsidRDefault="00A26BBE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NM_001106829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0F3A9441" w14:textId="77777777" w:rsidR="00967215" w:rsidRPr="003B216D" w:rsidRDefault="00045B39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protein inhibitor of activated STAT, 1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555646FF" w14:textId="77777777" w:rsidR="00967215" w:rsidRPr="003B216D" w:rsidRDefault="00A26BBE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-</w:t>
            </w:r>
            <w:r w:rsidR="00967215"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69EE861E" w14:textId="77777777" w:rsidR="00967215" w:rsidRPr="003B216D" w:rsidRDefault="00A26BBE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E3-type small ubiquitin-like modifier (SUMO) ligase</w:t>
            </w:r>
          </w:p>
        </w:tc>
      </w:tr>
      <w:tr w:rsidR="00967215" w:rsidRPr="003B216D" w14:paraId="5B212D0D" w14:textId="77777777" w:rsidTr="00ED6C78">
        <w:trPr>
          <w:trHeight w:val="315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A1D83" w14:textId="77777777" w:rsidR="00967215" w:rsidRPr="003B216D" w:rsidRDefault="00172CED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Elmod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019AF8BF" w14:textId="77777777" w:rsidR="00967215" w:rsidRPr="003B216D" w:rsidRDefault="00F221F2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等线" w:hAnsi="Calibri" w:cs="Times New Roman"/>
                <w:color w:val="000000"/>
                <w:kern w:val="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NM_001109506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314555CF" w14:textId="77777777" w:rsidR="00967215" w:rsidRPr="003B216D" w:rsidRDefault="00172CED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等线" w:hAnsi="Calibri" w:cs="Times New Roman"/>
                <w:color w:val="000000"/>
                <w:kern w:val="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ELMO domain containing 2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BF9B64C" w14:textId="77777777" w:rsidR="00967215" w:rsidRPr="003B216D" w:rsidRDefault="009C7DC3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等线" w:hAnsi="Calibri" w:cs="Times New Roman"/>
                <w:color w:val="000000"/>
                <w:kern w:val="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45D36D9E" w14:textId="77777777" w:rsidR="00967215" w:rsidRPr="003B216D" w:rsidRDefault="00F221F2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等线" w:hAnsi="Calibri" w:cs="Times New Roman"/>
                <w:color w:val="000000"/>
                <w:kern w:val="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Acts as a GTPase-activating protein (GAP) toward guanine nucleotide exchange factors</w:t>
            </w:r>
          </w:p>
        </w:tc>
      </w:tr>
      <w:tr w:rsidR="00967215" w:rsidRPr="003B216D" w14:paraId="0ECE189E" w14:textId="77777777" w:rsidTr="00ED6C78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CA1FB8" w14:textId="77777777" w:rsidR="00967215" w:rsidRPr="003B216D" w:rsidRDefault="009C7DC3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等线" w:hAnsi="Calibri" w:cs="Times New Roman"/>
                <w:color w:val="000000"/>
                <w:kern w:val="0"/>
                <w:sz w:val="24"/>
              </w:rPr>
              <w:t>Lrrtm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3F2FA112" w14:textId="77777777" w:rsidR="00967215" w:rsidRPr="003B216D" w:rsidRDefault="009F7B86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1134746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21431778" w14:textId="77777777" w:rsidR="00967215" w:rsidRPr="003B216D" w:rsidRDefault="007734CB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leucine rich repeat transmembrane neuronal 4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25E80799" w14:textId="77777777" w:rsidR="00967215" w:rsidRPr="003B216D" w:rsidRDefault="009F7B86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RGD1560707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51784A7A" w14:textId="77777777" w:rsidR="00967215" w:rsidRPr="003B216D" w:rsidRDefault="00F05879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May play a role in the development and maintenance of the vertebrate nervous system</w:t>
            </w:r>
          </w:p>
        </w:tc>
      </w:tr>
      <w:tr w:rsidR="00967215" w:rsidRPr="003B216D" w14:paraId="17C0AA6B" w14:textId="77777777" w:rsidTr="00ED6C78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932743" w14:textId="77777777" w:rsidR="00967215" w:rsidRPr="003B216D" w:rsidRDefault="004F5377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Atp6v1h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0F560238" w14:textId="77777777" w:rsidR="00967215" w:rsidRPr="003B216D" w:rsidRDefault="007905C1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1013929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719FDFC1" w14:textId="77777777" w:rsidR="00967215" w:rsidRPr="003B216D" w:rsidRDefault="004F5377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ATPase H+ transporting V1 subunit H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D57DEE9" w14:textId="77777777" w:rsidR="00967215" w:rsidRPr="003B216D" w:rsidRDefault="004F5377" w:rsidP="004F5377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 xml:space="preserve">SFD, VMA13, CGI-11, </w:t>
            </w:r>
            <w:proofErr w:type="spellStart"/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SFDbeta</w:t>
            </w:r>
            <w:proofErr w:type="spellEnd"/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 xml:space="preserve">, </w:t>
            </w:r>
            <w:proofErr w:type="spellStart"/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SFDalpha</w:t>
            </w:r>
            <w:proofErr w:type="spellEnd"/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4F0F446B" w14:textId="77777777" w:rsidR="00967215" w:rsidRPr="003B216D" w:rsidRDefault="007905C1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Subunit of the peripheral V1 complex of vacuolar ATPase</w:t>
            </w:r>
          </w:p>
        </w:tc>
      </w:tr>
      <w:tr w:rsidR="00967215" w:rsidRPr="003B216D" w14:paraId="2D3B7289" w14:textId="77777777" w:rsidTr="00ED6C78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693C6" w14:textId="77777777" w:rsidR="00967215" w:rsidRPr="003B216D" w:rsidRDefault="007905C1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Calhm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75700904" w14:textId="77777777" w:rsidR="00967215" w:rsidRPr="003B216D" w:rsidRDefault="0090689D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1008306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6616C27B" w14:textId="77777777" w:rsidR="00967215" w:rsidRPr="003B216D" w:rsidRDefault="0090689D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calcium homeostasis modulator family member 2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122FD568" w14:textId="77777777" w:rsidR="00967215" w:rsidRPr="003B216D" w:rsidRDefault="0090689D" w:rsidP="0090689D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Fam26b, RGD1308276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501ABFC3" w14:textId="77777777" w:rsidR="00967215" w:rsidRPr="003B216D" w:rsidRDefault="006F2C2F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Pore-forming subunit of a voltage-gated ion channel</w:t>
            </w:r>
          </w:p>
        </w:tc>
      </w:tr>
      <w:tr w:rsidR="006F2C2F" w:rsidRPr="003B216D" w14:paraId="003D5FC1" w14:textId="77777777" w:rsidTr="00ED6C78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5AB50" w14:textId="77777777" w:rsidR="006F2C2F" w:rsidRPr="003B216D" w:rsidRDefault="006F2C2F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Slc24a3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5AAA0915" w14:textId="77777777" w:rsidR="006F2C2F" w:rsidRPr="003B216D" w:rsidRDefault="00184575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53505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482B4F7B" w14:textId="77777777" w:rsidR="006F2C2F" w:rsidRPr="003B216D" w:rsidRDefault="004B758C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solute carrier family 24 member 3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40950E41" w14:textId="77777777" w:rsidR="006F2C2F" w:rsidRPr="003B216D" w:rsidRDefault="004B758C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ckx3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3150B505" w14:textId="77777777" w:rsidR="006F2C2F" w:rsidRPr="003B216D" w:rsidRDefault="004B758C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Transmembrane ion transporter protein</w:t>
            </w:r>
          </w:p>
        </w:tc>
      </w:tr>
      <w:tr w:rsidR="00184575" w:rsidRPr="003B216D" w14:paraId="2F809416" w14:textId="77777777" w:rsidTr="00ED6C78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F27E9" w14:textId="77777777" w:rsidR="00184575" w:rsidRPr="003B216D" w:rsidRDefault="00184575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Sipa1l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07FAE35A" w14:textId="77777777" w:rsidR="00184575" w:rsidRPr="003B216D" w:rsidRDefault="00184575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1009704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3EF09D0E" w14:textId="77777777" w:rsidR="00184575" w:rsidRPr="003B216D" w:rsidRDefault="00184575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signal-induced proliferation-associated 1 like 2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2FC6061E" w14:textId="77777777" w:rsidR="00184575" w:rsidRPr="003B216D" w:rsidRDefault="00184575" w:rsidP="00184575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Spar2, Sersap2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5AE5732E" w14:textId="77777777" w:rsidR="00184575" w:rsidRPr="003B216D" w:rsidRDefault="009D7F0B" w:rsidP="009D7F0B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Rap GTPase-activating protein</w:t>
            </w:r>
          </w:p>
        </w:tc>
      </w:tr>
      <w:tr w:rsidR="00FA67F2" w:rsidRPr="003B216D" w14:paraId="316FFB13" w14:textId="77777777" w:rsidTr="00ED6C78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DEACD" w14:textId="77777777" w:rsidR="00FA67F2" w:rsidRPr="003B216D" w:rsidRDefault="00FA67F2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b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b/>
                <w:color w:val="FF0000"/>
                <w:kern w:val="0"/>
                <w:sz w:val="24"/>
                <w:lang w:bidi="ar"/>
              </w:rPr>
              <w:t>Irf4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7AE5C05E" w14:textId="77777777" w:rsidR="00FA67F2" w:rsidRPr="003B216D" w:rsidRDefault="00FA67F2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1106108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5B11C6C4" w14:textId="77777777" w:rsidR="00FA67F2" w:rsidRPr="003B216D" w:rsidRDefault="00FA67F2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interferon regulatory factor 4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54032757" w14:textId="77777777" w:rsidR="00FA67F2" w:rsidRPr="003B216D" w:rsidRDefault="003E3B32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-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18092227" w14:textId="77777777" w:rsidR="00FA67F2" w:rsidRPr="003B216D" w:rsidRDefault="003E3B32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Transcriptional activator</w:t>
            </w:r>
          </w:p>
        </w:tc>
      </w:tr>
      <w:tr w:rsidR="003E3B32" w:rsidRPr="003B216D" w14:paraId="36411168" w14:textId="77777777" w:rsidTr="00ED6C78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FFD7A1" w14:textId="77777777" w:rsidR="003E3B32" w:rsidRPr="003B216D" w:rsidRDefault="003E3B32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Ppm1l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04FFF928" w14:textId="77777777" w:rsidR="003E3B32" w:rsidRPr="003B216D" w:rsidRDefault="002870EE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001107681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6B0639D0" w14:textId="77777777" w:rsidR="003E3B32" w:rsidRPr="003B216D" w:rsidRDefault="003E3B32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protein phosphatase, Mg2+/Mn2+ dependent, 1L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68E4C8EF" w14:textId="77777777" w:rsidR="003E3B32" w:rsidRPr="003B216D" w:rsidRDefault="002870EE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-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2BFD7A14" w14:textId="77777777" w:rsidR="003E3B32" w:rsidRPr="003B216D" w:rsidRDefault="002870EE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Acts as a suppressor of the SAPK signaling pathways</w:t>
            </w:r>
          </w:p>
        </w:tc>
      </w:tr>
      <w:tr w:rsidR="00967215" w:rsidRPr="003B216D" w14:paraId="604EC333" w14:textId="77777777" w:rsidTr="00ED6C78">
        <w:trPr>
          <w:trHeight w:val="330"/>
        </w:trPr>
        <w:tc>
          <w:tcPr>
            <w:tcW w:w="623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4588D6" w14:textId="77777777" w:rsidR="00967215" w:rsidRPr="003B216D" w:rsidRDefault="002870EE" w:rsidP="00ED6C78"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kern w:val="0"/>
                <w:sz w:val="24"/>
                <w:lang w:bidi="ar"/>
              </w:rPr>
              <w:t>Trak2</w:t>
            </w:r>
          </w:p>
        </w:tc>
        <w:tc>
          <w:tcPr>
            <w:tcW w:w="448" w:type="pct"/>
            <w:tcBorders>
              <w:tl2br w:val="nil"/>
              <w:tr2bl w:val="nil"/>
            </w:tcBorders>
            <w:vAlign w:val="center"/>
          </w:tcPr>
          <w:p w14:paraId="7B9F7393" w14:textId="77777777" w:rsidR="00967215" w:rsidRPr="003B216D" w:rsidRDefault="00FB7785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NM_133560</w:t>
            </w:r>
          </w:p>
        </w:tc>
        <w:tc>
          <w:tcPr>
            <w:tcW w:w="839" w:type="pct"/>
            <w:tcBorders>
              <w:tl2br w:val="nil"/>
              <w:tr2bl w:val="nil"/>
            </w:tcBorders>
            <w:vAlign w:val="center"/>
          </w:tcPr>
          <w:p w14:paraId="2F21B5BB" w14:textId="77777777" w:rsidR="00967215" w:rsidRPr="003B216D" w:rsidRDefault="00FB7785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trafficking kinesin protein 2</w:t>
            </w:r>
          </w:p>
        </w:tc>
        <w:tc>
          <w:tcPr>
            <w:tcW w:w="979" w:type="pct"/>
            <w:tcBorders>
              <w:tl2br w:val="nil"/>
              <w:tr2bl w:val="nil"/>
            </w:tcBorders>
            <w:vAlign w:val="center"/>
          </w:tcPr>
          <w:p w14:paraId="3B458CFE" w14:textId="77777777" w:rsidR="00967215" w:rsidRPr="003B216D" w:rsidRDefault="00FB7785" w:rsidP="00FB7785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GRIF-1, Als2cr3</w:t>
            </w:r>
          </w:p>
        </w:tc>
        <w:tc>
          <w:tcPr>
            <w:tcW w:w="2111" w:type="pct"/>
            <w:tcBorders>
              <w:tl2br w:val="nil"/>
              <w:tr2bl w:val="nil"/>
            </w:tcBorders>
            <w:vAlign w:val="center"/>
          </w:tcPr>
          <w:p w14:paraId="763EBFBE" w14:textId="77777777" w:rsidR="00967215" w:rsidRPr="003B216D" w:rsidRDefault="00FB7785" w:rsidP="00ED6C78">
            <w:pPr>
              <w:adjustRightInd w:val="0"/>
              <w:snapToGrid w:val="0"/>
              <w:jc w:val="center"/>
              <w:rPr>
                <w:rFonts w:ascii="Calibri" w:eastAsia="宋体" w:hAnsi="Calibri" w:cs="Times New Roman"/>
                <w:color w:val="000000"/>
                <w:sz w:val="24"/>
              </w:rPr>
            </w:pPr>
            <w:r w:rsidRPr="003B216D">
              <w:rPr>
                <w:rFonts w:ascii="Calibri" w:eastAsia="宋体" w:hAnsi="Calibri" w:cs="Times New Roman"/>
                <w:color w:val="000000"/>
                <w:sz w:val="24"/>
              </w:rPr>
              <w:t>May regulate endosome-to-lysosome trafficking of membrane cargo</w:t>
            </w:r>
          </w:p>
        </w:tc>
      </w:tr>
    </w:tbl>
    <w:p w14:paraId="48A35A03" w14:textId="77777777" w:rsidR="00967215" w:rsidRPr="003B216D" w:rsidRDefault="00967215" w:rsidP="00967215">
      <w:pPr>
        <w:rPr>
          <w:rFonts w:ascii="Calibri" w:hAnsi="Calibri"/>
        </w:rPr>
      </w:pPr>
    </w:p>
    <w:bookmarkEnd w:id="1"/>
    <w:p w14:paraId="3DC100CD" w14:textId="77777777" w:rsidR="00CF3495" w:rsidRPr="003B216D" w:rsidRDefault="00CF3495">
      <w:pPr>
        <w:rPr>
          <w:rFonts w:ascii="Calibri" w:hAnsi="Calibri" w:cs="Times New Roman"/>
          <w:sz w:val="24"/>
        </w:rPr>
      </w:pPr>
    </w:p>
    <w:sectPr w:rsidR="00CF3495" w:rsidRPr="003B216D" w:rsidSect="003B216D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7B70BE" w14:textId="77777777" w:rsidR="002D34EB" w:rsidRDefault="002D34EB" w:rsidP="005D621C">
      <w:r>
        <w:separator/>
      </w:r>
    </w:p>
  </w:endnote>
  <w:endnote w:type="continuationSeparator" w:id="0">
    <w:p w14:paraId="6B25255B" w14:textId="77777777" w:rsidR="002D34EB" w:rsidRDefault="002D34EB" w:rsidP="005D62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510751" w14:textId="77777777" w:rsidR="002D34EB" w:rsidRDefault="002D34EB" w:rsidP="005D621C">
      <w:r>
        <w:separator/>
      </w:r>
    </w:p>
  </w:footnote>
  <w:footnote w:type="continuationSeparator" w:id="0">
    <w:p w14:paraId="0DD2643A" w14:textId="77777777" w:rsidR="002D34EB" w:rsidRDefault="002D34EB" w:rsidP="005D62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A3DF42"/>
    <w:multiLevelType w:val="singleLevel"/>
    <w:tmpl w:val="58A3DF42"/>
    <w:lvl w:ilvl="0">
      <w:start w:val="2"/>
      <w:numFmt w:val="decimal"/>
      <w:suff w:val="space"/>
      <w:lvlText w:val="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savePreviewPicture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495"/>
    <w:rsid w:val="000008B4"/>
    <w:rsid w:val="00015B45"/>
    <w:rsid w:val="00016AB8"/>
    <w:rsid w:val="00045B39"/>
    <w:rsid w:val="000661AB"/>
    <w:rsid w:val="001155F8"/>
    <w:rsid w:val="00172CED"/>
    <w:rsid w:val="00184575"/>
    <w:rsid w:val="0019499A"/>
    <w:rsid w:val="001C4391"/>
    <w:rsid w:val="00250C56"/>
    <w:rsid w:val="00261FE2"/>
    <w:rsid w:val="00283FC0"/>
    <w:rsid w:val="002870EE"/>
    <w:rsid w:val="00295029"/>
    <w:rsid w:val="002C06C9"/>
    <w:rsid w:val="002D34EB"/>
    <w:rsid w:val="00344F7C"/>
    <w:rsid w:val="003833FF"/>
    <w:rsid w:val="003842D0"/>
    <w:rsid w:val="00395A15"/>
    <w:rsid w:val="003B1932"/>
    <w:rsid w:val="003B216D"/>
    <w:rsid w:val="003C3A40"/>
    <w:rsid w:val="003E3B32"/>
    <w:rsid w:val="0040127D"/>
    <w:rsid w:val="00432F16"/>
    <w:rsid w:val="00462C2B"/>
    <w:rsid w:val="004B758C"/>
    <w:rsid w:val="004F0E91"/>
    <w:rsid w:val="004F5377"/>
    <w:rsid w:val="00514AAD"/>
    <w:rsid w:val="0055544B"/>
    <w:rsid w:val="00580763"/>
    <w:rsid w:val="005D621C"/>
    <w:rsid w:val="005E0211"/>
    <w:rsid w:val="005E5EA1"/>
    <w:rsid w:val="005F01DF"/>
    <w:rsid w:val="006120A9"/>
    <w:rsid w:val="00613666"/>
    <w:rsid w:val="00631FDB"/>
    <w:rsid w:val="00641FB6"/>
    <w:rsid w:val="006F2C2F"/>
    <w:rsid w:val="00717268"/>
    <w:rsid w:val="0074747F"/>
    <w:rsid w:val="007512A5"/>
    <w:rsid w:val="00760B8F"/>
    <w:rsid w:val="007734CB"/>
    <w:rsid w:val="007905C1"/>
    <w:rsid w:val="007C63B6"/>
    <w:rsid w:val="007E5F4F"/>
    <w:rsid w:val="0080071F"/>
    <w:rsid w:val="008338FB"/>
    <w:rsid w:val="00862844"/>
    <w:rsid w:val="008B5316"/>
    <w:rsid w:val="008C634F"/>
    <w:rsid w:val="008F57E9"/>
    <w:rsid w:val="0090689D"/>
    <w:rsid w:val="00910D84"/>
    <w:rsid w:val="00932309"/>
    <w:rsid w:val="00935D32"/>
    <w:rsid w:val="00967215"/>
    <w:rsid w:val="009C0C7D"/>
    <w:rsid w:val="009C468B"/>
    <w:rsid w:val="009C7DC3"/>
    <w:rsid w:val="009D1BBC"/>
    <w:rsid w:val="009D7F0B"/>
    <w:rsid w:val="009E78FC"/>
    <w:rsid w:val="009F76BD"/>
    <w:rsid w:val="009F7B86"/>
    <w:rsid w:val="00A15D68"/>
    <w:rsid w:val="00A26BBE"/>
    <w:rsid w:val="00A86C9F"/>
    <w:rsid w:val="00AB0943"/>
    <w:rsid w:val="00B00FFD"/>
    <w:rsid w:val="00B256E3"/>
    <w:rsid w:val="00B5406B"/>
    <w:rsid w:val="00B62E8F"/>
    <w:rsid w:val="00B710A2"/>
    <w:rsid w:val="00B8218A"/>
    <w:rsid w:val="00B927AA"/>
    <w:rsid w:val="00B953C7"/>
    <w:rsid w:val="00BA0C54"/>
    <w:rsid w:val="00BD25D1"/>
    <w:rsid w:val="00BD40A5"/>
    <w:rsid w:val="00C07C3C"/>
    <w:rsid w:val="00C30B82"/>
    <w:rsid w:val="00C35345"/>
    <w:rsid w:val="00C77972"/>
    <w:rsid w:val="00CE2BB3"/>
    <w:rsid w:val="00CE5DB3"/>
    <w:rsid w:val="00CF3495"/>
    <w:rsid w:val="00D11CAE"/>
    <w:rsid w:val="00D16836"/>
    <w:rsid w:val="00D65FD4"/>
    <w:rsid w:val="00D76456"/>
    <w:rsid w:val="00D84676"/>
    <w:rsid w:val="00DA29FF"/>
    <w:rsid w:val="00DC0EB0"/>
    <w:rsid w:val="00DD2C20"/>
    <w:rsid w:val="00DE070F"/>
    <w:rsid w:val="00DE1280"/>
    <w:rsid w:val="00E769D4"/>
    <w:rsid w:val="00E83F57"/>
    <w:rsid w:val="00EA580E"/>
    <w:rsid w:val="00F05879"/>
    <w:rsid w:val="00F12C34"/>
    <w:rsid w:val="00F221F2"/>
    <w:rsid w:val="00F3685B"/>
    <w:rsid w:val="00F74FFA"/>
    <w:rsid w:val="00F91ABF"/>
    <w:rsid w:val="00FA0849"/>
    <w:rsid w:val="00FA67F2"/>
    <w:rsid w:val="00FB7785"/>
    <w:rsid w:val="00FD6DDF"/>
    <w:rsid w:val="1BAA7EAC"/>
    <w:rsid w:val="1BD13E52"/>
    <w:rsid w:val="254E5C5D"/>
    <w:rsid w:val="2D7E1178"/>
    <w:rsid w:val="3BD25B7A"/>
    <w:rsid w:val="41070C5D"/>
    <w:rsid w:val="4355385D"/>
    <w:rsid w:val="602F54E1"/>
    <w:rsid w:val="648B2444"/>
    <w:rsid w:val="6EA96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27DDC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table" w:styleId="a4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rPr>
      <w:sz w:val="21"/>
      <w:szCs w:val="21"/>
    </w:rPr>
  </w:style>
  <w:style w:type="paragraph" w:styleId="a6">
    <w:name w:val="Balloon Text"/>
    <w:basedOn w:val="a"/>
    <w:link w:val="Char"/>
    <w:rsid w:val="005D621C"/>
    <w:rPr>
      <w:sz w:val="18"/>
      <w:szCs w:val="18"/>
    </w:rPr>
  </w:style>
  <w:style w:type="character" w:customStyle="1" w:styleId="Char">
    <w:name w:val="批注框文本 Char"/>
    <w:basedOn w:val="a0"/>
    <w:link w:val="a6"/>
    <w:rsid w:val="005D62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header"/>
    <w:basedOn w:val="a"/>
    <w:link w:val="Char0"/>
    <w:rsid w:val="005D6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5D62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Char1"/>
    <w:rsid w:val="005D6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5D621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Web 2" w:semiHidden="0" w:unhideWhenUsed="0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table" w:styleId="a4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annotation reference"/>
    <w:basedOn w:val="a0"/>
    <w:rPr>
      <w:sz w:val="21"/>
      <w:szCs w:val="21"/>
    </w:rPr>
  </w:style>
  <w:style w:type="paragraph" w:styleId="a6">
    <w:name w:val="Balloon Text"/>
    <w:basedOn w:val="a"/>
    <w:link w:val="Char"/>
    <w:rsid w:val="005D621C"/>
    <w:rPr>
      <w:sz w:val="18"/>
      <w:szCs w:val="18"/>
    </w:rPr>
  </w:style>
  <w:style w:type="character" w:customStyle="1" w:styleId="Char">
    <w:name w:val="批注框文本 Char"/>
    <w:basedOn w:val="a0"/>
    <w:link w:val="a6"/>
    <w:rsid w:val="005D62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header"/>
    <w:basedOn w:val="a"/>
    <w:link w:val="Char0"/>
    <w:rsid w:val="005D62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rsid w:val="005D621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Char1"/>
    <w:rsid w:val="005D62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rsid w:val="005D621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6</TotalTime>
  <Pages>4</Pages>
  <Words>566</Words>
  <Characters>3231</Characters>
  <Application>Microsoft Office Word</Application>
  <DocSecurity>0</DocSecurity>
  <Lines>26</Lines>
  <Paragraphs>7</Paragraphs>
  <ScaleCrop>false</ScaleCrop>
  <Company/>
  <LinksUpToDate>false</LinksUpToDate>
  <CharactersWithSpaces>3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109</dc:creator>
  <cp:lastModifiedBy>Administrator</cp:lastModifiedBy>
  <cp:revision>9</cp:revision>
  <dcterms:created xsi:type="dcterms:W3CDTF">2020-07-21T01:56:00Z</dcterms:created>
  <dcterms:modified xsi:type="dcterms:W3CDTF">2020-10-27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